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56586" w14:textId="10AF73D0" w:rsidR="00757FD2" w:rsidRDefault="00757FD2">
      <w:pPr>
        <w:rPr>
          <w:sz w:val="18"/>
          <w:szCs w:val="18"/>
          <w:lang w:val="en-US"/>
        </w:rPr>
      </w:pPr>
      <w:r w:rsidRPr="00757FD2">
        <w:rPr>
          <w:b/>
          <w:bCs/>
          <w:sz w:val="18"/>
          <w:szCs w:val="18"/>
          <w:lang w:val="en-US"/>
        </w:rPr>
        <w:t>Supplement</w:t>
      </w:r>
      <w:r>
        <w:rPr>
          <w:b/>
          <w:bCs/>
          <w:sz w:val="18"/>
          <w:szCs w:val="18"/>
          <w:lang w:val="en-US"/>
        </w:rPr>
        <w:t>ary</w:t>
      </w:r>
      <w:r w:rsidRPr="00757FD2">
        <w:rPr>
          <w:b/>
          <w:bCs/>
          <w:sz w:val="18"/>
          <w:szCs w:val="18"/>
          <w:lang w:val="en-US"/>
        </w:rPr>
        <w:t xml:space="preserve"> Table 1</w:t>
      </w:r>
      <w:r w:rsidRPr="00757FD2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L</w:t>
      </w:r>
      <w:r w:rsidRPr="00757FD2">
        <w:rPr>
          <w:sz w:val="18"/>
          <w:szCs w:val="18"/>
          <w:lang w:val="en-US"/>
        </w:rPr>
        <w:t xml:space="preserve">ist of used </w:t>
      </w:r>
      <w:r>
        <w:rPr>
          <w:sz w:val="18"/>
          <w:szCs w:val="18"/>
          <w:lang w:val="en-US"/>
        </w:rPr>
        <w:t>p</w:t>
      </w:r>
      <w:r w:rsidRPr="00757FD2">
        <w:rPr>
          <w:sz w:val="18"/>
          <w:szCs w:val="18"/>
          <w:lang w:val="en-US"/>
        </w:rPr>
        <w:t>rimers</w:t>
      </w:r>
      <w:r>
        <w:rPr>
          <w:sz w:val="18"/>
          <w:szCs w:val="18"/>
          <w:lang w:val="en-US"/>
        </w:rPr>
        <w:t xml:space="preserve"> for 16S rRNA analysis of fecal samples</w:t>
      </w:r>
    </w:p>
    <w:p w14:paraId="74C1902C" w14:textId="473F469A" w:rsidR="00497EC9" w:rsidRPr="00497EC9" w:rsidRDefault="00497EC9" w:rsidP="00497EC9">
      <w:pPr>
        <w:rPr>
          <w:sz w:val="18"/>
          <w:szCs w:val="18"/>
          <w:lang w:val="en-US"/>
        </w:rPr>
      </w:pPr>
      <w:r w:rsidRPr="00497EC9">
        <w:rPr>
          <w:sz w:val="18"/>
          <w:szCs w:val="18"/>
          <w:lang w:val="en-US"/>
        </w:rPr>
        <w:t>The table shows the primers for amplification of the V3/V4 hypervariable region of the16S rRNA gene used for</w:t>
      </w:r>
      <w:r w:rsidR="005F059A">
        <w:rPr>
          <w:sz w:val="18"/>
          <w:szCs w:val="18"/>
          <w:lang w:val="en-US"/>
        </w:rPr>
        <w:t xml:space="preserve"> the </w:t>
      </w:r>
      <w:r w:rsidRPr="00497EC9">
        <w:rPr>
          <w:sz w:val="18"/>
          <w:szCs w:val="18"/>
          <w:lang w:val="en-US"/>
        </w:rPr>
        <w:t xml:space="preserve">microbiome analysis of stool samples in the first year of </w:t>
      </w:r>
      <w:r w:rsidR="005F059A">
        <w:rPr>
          <w:sz w:val="18"/>
          <w:szCs w:val="18"/>
          <w:lang w:val="en-US"/>
        </w:rPr>
        <w:t>age</w:t>
      </w:r>
      <w:bookmarkStart w:id="0" w:name="_GoBack"/>
      <w:bookmarkEnd w:id="0"/>
      <w:r w:rsidRPr="00497EC9">
        <w:rPr>
          <w:sz w:val="18"/>
          <w:szCs w:val="18"/>
          <w:lang w:val="en-US"/>
        </w:rPr>
        <w:t xml:space="preserve"> and maternal rectal swabs.</w:t>
      </w:r>
    </w:p>
    <w:p w14:paraId="35A0CC12" w14:textId="77777777" w:rsidR="00497EC9" w:rsidRPr="00757FD2" w:rsidRDefault="00497EC9">
      <w:pPr>
        <w:rPr>
          <w:sz w:val="18"/>
          <w:szCs w:val="18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4477"/>
        <w:gridCol w:w="708"/>
        <w:gridCol w:w="1249"/>
        <w:gridCol w:w="1269"/>
      </w:tblGrid>
      <w:tr w:rsidR="006F7C8C" w:rsidRPr="00F61E0A" w14:paraId="78D3DCE1" w14:textId="77777777" w:rsidTr="00757FD2">
        <w:trPr>
          <w:trHeight w:val="500"/>
          <w:tblHeader/>
        </w:trPr>
        <w:tc>
          <w:tcPr>
            <w:tcW w:w="1369" w:type="dxa"/>
            <w:tcBorders>
              <w:bottom w:val="single" w:sz="4" w:space="0" w:color="auto"/>
            </w:tcBorders>
            <w:noWrap/>
            <w:hideMark/>
          </w:tcPr>
          <w:p w14:paraId="7F751D33" w14:textId="77777777" w:rsidR="006F7C8C" w:rsidRPr="00F61E0A" w:rsidRDefault="006F7C8C" w:rsidP="001717CF">
            <w:pPr>
              <w:spacing w:before="40" w:after="40"/>
              <w:jc w:val="center"/>
              <w:rPr>
                <w:rFonts w:cs="Arial"/>
                <w:caps/>
              </w:rPr>
            </w:pPr>
            <w:r w:rsidRPr="00F61E0A">
              <w:rPr>
                <w:rFonts w:cs="Arial"/>
                <w:caps/>
              </w:rPr>
              <w:t>Oligo Name</w:t>
            </w:r>
          </w:p>
        </w:tc>
        <w:tc>
          <w:tcPr>
            <w:tcW w:w="4477" w:type="dxa"/>
            <w:tcBorders>
              <w:bottom w:val="single" w:sz="4" w:space="0" w:color="auto"/>
            </w:tcBorders>
            <w:noWrap/>
            <w:hideMark/>
          </w:tcPr>
          <w:p w14:paraId="4AEE25B6" w14:textId="77777777" w:rsidR="006F7C8C" w:rsidRPr="00F61E0A" w:rsidRDefault="006F7C8C" w:rsidP="001717CF">
            <w:pPr>
              <w:spacing w:before="40" w:after="40"/>
              <w:jc w:val="center"/>
              <w:rPr>
                <w:rFonts w:cs="Arial"/>
                <w:caps/>
              </w:rPr>
            </w:pPr>
            <w:r w:rsidRPr="00F61E0A">
              <w:rPr>
                <w:rFonts w:cs="Arial"/>
                <w:caps/>
              </w:rPr>
              <w:t>Sequence 5'-3'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2D299E72" w14:textId="77777777" w:rsidR="006F7C8C" w:rsidRPr="00F61E0A" w:rsidRDefault="006F7C8C" w:rsidP="001717CF">
            <w:pPr>
              <w:spacing w:before="40" w:after="40"/>
              <w:jc w:val="center"/>
              <w:rPr>
                <w:rFonts w:cs="Arial"/>
                <w:caps/>
              </w:rPr>
            </w:pPr>
            <w:r w:rsidRPr="00F61E0A">
              <w:rPr>
                <w:rFonts w:cs="Arial"/>
                <w:caps/>
              </w:rPr>
              <w:t>P5/P7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hideMark/>
          </w:tcPr>
          <w:p w14:paraId="30B04166" w14:textId="77777777" w:rsidR="006F7C8C" w:rsidRPr="00F61E0A" w:rsidRDefault="006F7C8C" w:rsidP="001717CF">
            <w:pPr>
              <w:rPr>
                <w:rFonts w:cs="Arial"/>
                <w:caps/>
              </w:rPr>
            </w:pPr>
            <w:r w:rsidRPr="00F61E0A">
              <w:rPr>
                <w:rFonts w:cs="Arial"/>
                <w:caps/>
              </w:rPr>
              <w:t>Index_i5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14:paraId="74C9B28E" w14:textId="77777777" w:rsidR="006F7C8C" w:rsidRPr="00F61E0A" w:rsidRDefault="006F7C8C" w:rsidP="001717CF">
            <w:pPr>
              <w:rPr>
                <w:rFonts w:cs="Arial"/>
                <w:caps/>
              </w:rPr>
            </w:pPr>
            <w:r w:rsidRPr="00F61E0A">
              <w:rPr>
                <w:rFonts w:cs="Arial"/>
                <w:caps/>
              </w:rPr>
              <w:t>Index_i7</w:t>
            </w:r>
          </w:p>
        </w:tc>
      </w:tr>
      <w:tr w:rsidR="006F7C8C" w:rsidRPr="00F61E0A" w14:paraId="29414132" w14:textId="77777777" w:rsidTr="00757FD2">
        <w:trPr>
          <w:trHeight w:val="500"/>
        </w:trPr>
        <w:tc>
          <w:tcPr>
            <w:tcW w:w="1369" w:type="dxa"/>
            <w:tcBorders>
              <w:top w:val="single" w:sz="4" w:space="0" w:color="auto"/>
            </w:tcBorders>
            <w:noWrap/>
            <w:hideMark/>
          </w:tcPr>
          <w:p w14:paraId="72CDA822" w14:textId="77777777" w:rsidR="006F7C8C" w:rsidRPr="00F61E0A" w:rsidRDefault="006F7C8C" w:rsidP="001717CF">
            <w:r w:rsidRPr="00F61E0A">
              <w:t>hV3F_MID1</w:t>
            </w:r>
          </w:p>
        </w:tc>
        <w:tc>
          <w:tcPr>
            <w:tcW w:w="4477" w:type="dxa"/>
            <w:tcBorders>
              <w:top w:val="single" w:sz="4" w:space="0" w:color="auto"/>
            </w:tcBorders>
            <w:noWrap/>
            <w:hideMark/>
          </w:tcPr>
          <w:p w14:paraId="56B81F0E" w14:textId="77777777" w:rsidR="006F7C8C" w:rsidRPr="00F61E0A" w:rsidRDefault="006F7C8C" w:rsidP="001717CF">
            <w:r w:rsidRPr="00F61E0A">
              <w:t>AATGATACGGCGACCACCGAGATCTACAC ATCGTACG ACACTCTTTCCCTACACGACGCTCTTCCGATCT  CCTACGGGAGGCAGCAG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708C3BEB" w14:textId="77777777" w:rsidR="006F7C8C" w:rsidRPr="00F61E0A" w:rsidRDefault="006F7C8C" w:rsidP="001717CF">
            <w:r w:rsidRPr="00F61E0A">
              <w:t>i5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hideMark/>
          </w:tcPr>
          <w:p w14:paraId="4EE38C6C" w14:textId="77777777" w:rsidR="006F7C8C" w:rsidRPr="00F61E0A" w:rsidRDefault="006F7C8C" w:rsidP="001717CF">
            <w:r w:rsidRPr="00F61E0A">
              <w:t>ATCGTACG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hideMark/>
          </w:tcPr>
          <w:p w14:paraId="0A8EF45D" w14:textId="77777777" w:rsidR="006F7C8C" w:rsidRPr="00F61E0A" w:rsidRDefault="006F7C8C" w:rsidP="001717CF"/>
        </w:tc>
      </w:tr>
      <w:tr w:rsidR="006F7C8C" w:rsidRPr="00F61E0A" w14:paraId="37124D5D" w14:textId="77777777" w:rsidTr="00757FD2">
        <w:trPr>
          <w:trHeight w:val="500"/>
        </w:trPr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14:paraId="476ED17D" w14:textId="77777777" w:rsidR="006F7C8C" w:rsidRPr="00F61E0A" w:rsidRDefault="006F7C8C" w:rsidP="001717CF">
            <w:r w:rsidRPr="00F61E0A">
              <w:t>hV3F_MID2</w:t>
            </w:r>
          </w:p>
        </w:tc>
        <w:tc>
          <w:tcPr>
            <w:tcW w:w="4477" w:type="dxa"/>
            <w:shd w:val="clear" w:color="auto" w:fill="F2F2F2" w:themeFill="background1" w:themeFillShade="F2"/>
            <w:noWrap/>
            <w:hideMark/>
          </w:tcPr>
          <w:p w14:paraId="01677657" w14:textId="77777777" w:rsidR="006F7C8C" w:rsidRPr="00F61E0A" w:rsidRDefault="006F7C8C" w:rsidP="001717CF">
            <w:r w:rsidRPr="00F61E0A">
              <w:t>AATGATACGGCGACCACCGAGATCTACAC ACTATCTG ACACTCTTTCCCTACACGACGCTCTTCCGATCT T CCTACGGGAGGCAGCAG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7933977B" w14:textId="77777777" w:rsidR="006F7C8C" w:rsidRPr="00F61E0A" w:rsidRDefault="006F7C8C" w:rsidP="001717CF">
            <w:r w:rsidRPr="00F61E0A">
              <w:t>i5</w:t>
            </w:r>
          </w:p>
        </w:tc>
        <w:tc>
          <w:tcPr>
            <w:tcW w:w="1249" w:type="dxa"/>
            <w:shd w:val="clear" w:color="auto" w:fill="F2F2F2" w:themeFill="background1" w:themeFillShade="F2"/>
            <w:noWrap/>
            <w:hideMark/>
          </w:tcPr>
          <w:p w14:paraId="4B474C82" w14:textId="77777777" w:rsidR="006F7C8C" w:rsidRPr="00F61E0A" w:rsidRDefault="006F7C8C" w:rsidP="001717CF">
            <w:r w:rsidRPr="00F61E0A">
              <w:t>ACTATCTG</w:t>
            </w:r>
          </w:p>
        </w:tc>
        <w:tc>
          <w:tcPr>
            <w:tcW w:w="1269" w:type="dxa"/>
            <w:shd w:val="clear" w:color="auto" w:fill="F2F2F2" w:themeFill="background1" w:themeFillShade="F2"/>
            <w:noWrap/>
            <w:hideMark/>
          </w:tcPr>
          <w:p w14:paraId="094F0227" w14:textId="77777777" w:rsidR="006F7C8C" w:rsidRPr="00F61E0A" w:rsidRDefault="006F7C8C" w:rsidP="001717CF"/>
        </w:tc>
      </w:tr>
      <w:tr w:rsidR="006F7C8C" w:rsidRPr="00F61E0A" w14:paraId="15443545" w14:textId="77777777" w:rsidTr="00757FD2">
        <w:trPr>
          <w:trHeight w:val="500"/>
        </w:trPr>
        <w:tc>
          <w:tcPr>
            <w:tcW w:w="1369" w:type="dxa"/>
            <w:noWrap/>
            <w:hideMark/>
          </w:tcPr>
          <w:p w14:paraId="542EAF4B" w14:textId="77777777" w:rsidR="006F7C8C" w:rsidRPr="00F61E0A" w:rsidRDefault="006F7C8C" w:rsidP="001717CF">
            <w:r w:rsidRPr="00F61E0A">
              <w:t>hV3F_MID3</w:t>
            </w:r>
          </w:p>
        </w:tc>
        <w:tc>
          <w:tcPr>
            <w:tcW w:w="4477" w:type="dxa"/>
            <w:noWrap/>
            <w:hideMark/>
          </w:tcPr>
          <w:p w14:paraId="1E07A72A" w14:textId="77777777" w:rsidR="006F7C8C" w:rsidRPr="00F61E0A" w:rsidRDefault="006F7C8C" w:rsidP="001717CF">
            <w:r w:rsidRPr="00F61E0A">
              <w:t>AATGATACGGCGACCACCGAGATCTACAC TAGCGAGT ACACTCTTTCCCTACACGACGCTCTTCCGATCT GT CCTACGGGAGGCAGCAG</w:t>
            </w:r>
          </w:p>
        </w:tc>
        <w:tc>
          <w:tcPr>
            <w:tcW w:w="708" w:type="dxa"/>
            <w:noWrap/>
            <w:hideMark/>
          </w:tcPr>
          <w:p w14:paraId="26A4C4B6" w14:textId="77777777" w:rsidR="006F7C8C" w:rsidRPr="00F61E0A" w:rsidRDefault="006F7C8C" w:rsidP="001717CF">
            <w:r w:rsidRPr="00F61E0A">
              <w:t>i5</w:t>
            </w:r>
          </w:p>
        </w:tc>
        <w:tc>
          <w:tcPr>
            <w:tcW w:w="1249" w:type="dxa"/>
            <w:noWrap/>
            <w:hideMark/>
          </w:tcPr>
          <w:p w14:paraId="1A1B346A" w14:textId="77777777" w:rsidR="006F7C8C" w:rsidRPr="00F61E0A" w:rsidRDefault="006F7C8C" w:rsidP="001717CF">
            <w:r w:rsidRPr="00F61E0A">
              <w:t>TAGCGAGT</w:t>
            </w:r>
          </w:p>
        </w:tc>
        <w:tc>
          <w:tcPr>
            <w:tcW w:w="1269" w:type="dxa"/>
            <w:noWrap/>
            <w:hideMark/>
          </w:tcPr>
          <w:p w14:paraId="20B68620" w14:textId="77777777" w:rsidR="006F7C8C" w:rsidRPr="00F61E0A" w:rsidRDefault="006F7C8C" w:rsidP="001717CF"/>
        </w:tc>
      </w:tr>
      <w:tr w:rsidR="006F7C8C" w:rsidRPr="00F61E0A" w14:paraId="27576AEB" w14:textId="77777777" w:rsidTr="00757FD2">
        <w:trPr>
          <w:trHeight w:val="500"/>
        </w:trPr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14:paraId="74BC6205" w14:textId="77777777" w:rsidR="006F7C8C" w:rsidRPr="00F61E0A" w:rsidRDefault="006F7C8C" w:rsidP="001717CF">
            <w:r w:rsidRPr="00F61E0A">
              <w:t>hV3F_MID4</w:t>
            </w:r>
          </w:p>
        </w:tc>
        <w:tc>
          <w:tcPr>
            <w:tcW w:w="4477" w:type="dxa"/>
            <w:shd w:val="clear" w:color="auto" w:fill="F2F2F2" w:themeFill="background1" w:themeFillShade="F2"/>
            <w:noWrap/>
            <w:hideMark/>
          </w:tcPr>
          <w:p w14:paraId="7A093E5E" w14:textId="77777777" w:rsidR="006F7C8C" w:rsidRPr="00F61E0A" w:rsidRDefault="006F7C8C" w:rsidP="001717CF">
            <w:r w:rsidRPr="00F61E0A">
              <w:t>AATGATACGGCGACCACCGAGATCTACAC CTGCGTGT ACACTCTTTCCCTACACGACGCTCTTCCGATCT CGA CCTACGGGAGGCAGCAG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4FAA935C" w14:textId="77777777" w:rsidR="006F7C8C" w:rsidRPr="00F61E0A" w:rsidRDefault="006F7C8C" w:rsidP="001717CF">
            <w:r w:rsidRPr="00F61E0A">
              <w:t>i5</w:t>
            </w:r>
          </w:p>
        </w:tc>
        <w:tc>
          <w:tcPr>
            <w:tcW w:w="1249" w:type="dxa"/>
            <w:shd w:val="clear" w:color="auto" w:fill="F2F2F2" w:themeFill="background1" w:themeFillShade="F2"/>
            <w:noWrap/>
            <w:hideMark/>
          </w:tcPr>
          <w:p w14:paraId="5DE409F6" w14:textId="77777777" w:rsidR="006F7C8C" w:rsidRPr="00F61E0A" w:rsidRDefault="006F7C8C" w:rsidP="001717CF">
            <w:r w:rsidRPr="00F61E0A">
              <w:t>CTGCGTGT</w:t>
            </w:r>
          </w:p>
        </w:tc>
        <w:tc>
          <w:tcPr>
            <w:tcW w:w="1269" w:type="dxa"/>
            <w:shd w:val="clear" w:color="auto" w:fill="F2F2F2" w:themeFill="background1" w:themeFillShade="F2"/>
            <w:noWrap/>
            <w:hideMark/>
          </w:tcPr>
          <w:p w14:paraId="105EFE88" w14:textId="77777777" w:rsidR="006F7C8C" w:rsidRPr="00F61E0A" w:rsidRDefault="006F7C8C" w:rsidP="001717CF"/>
        </w:tc>
      </w:tr>
      <w:tr w:rsidR="006F7C8C" w:rsidRPr="00F61E0A" w14:paraId="2FF5295F" w14:textId="77777777" w:rsidTr="00757FD2">
        <w:trPr>
          <w:trHeight w:val="500"/>
        </w:trPr>
        <w:tc>
          <w:tcPr>
            <w:tcW w:w="1369" w:type="dxa"/>
            <w:noWrap/>
            <w:hideMark/>
          </w:tcPr>
          <w:p w14:paraId="5FAD8619" w14:textId="77777777" w:rsidR="006F7C8C" w:rsidRPr="00F61E0A" w:rsidRDefault="006F7C8C" w:rsidP="001717CF">
            <w:r w:rsidRPr="00F61E0A">
              <w:t>hV3F_MID5</w:t>
            </w:r>
          </w:p>
        </w:tc>
        <w:tc>
          <w:tcPr>
            <w:tcW w:w="4477" w:type="dxa"/>
            <w:noWrap/>
            <w:hideMark/>
          </w:tcPr>
          <w:p w14:paraId="1EFE46EC" w14:textId="77777777" w:rsidR="006F7C8C" w:rsidRPr="00F61E0A" w:rsidRDefault="006F7C8C" w:rsidP="001717CF">
            <w:r w:rsidRPr="00F61E0A">
              <w:t>AATGATACGGCGACCACCGAGATCTACAC TCATCGAG ACACTCTTTCCCTACACGACGCTCTTCCGATCT ATGA CCTACGGGAGGCAGCAG</w:t>
            </w:r>
          </w:p>
        </w:tc>
        <w:tc>
          <w:tcPr>
            <w:tcW w:w="708" w:type="dxa"/>
            <w:noWrap/>
            <w:hideMark/>
          </w:tcPr>
          <w:p w14:paraId="1BF39D69" w14:textId="77777777" w:rsidR="006F7C8C" w:rsidRPr="00F61E0A" w:rsidRDefault="006F7C8C" w:rsidP="001717CF">
            <w:r w:rsidRPr="00F61E0A">
              <w:t>i5</w:t>
            </w:r>
          </w:p>
        </w:tc>
        <w:tc>
          <w:tcPr>
            <w:tcW w:w="1249" w:type="dxa"/>
            <w:noWrap/>
            <w:hideMark/>
          </w:tcPr>
          <w:p w14:paraId="6BEA782B" w14:textId="77777777" w:rsidR="006F7C8C" w:rsidRPr="00F61E0A" w:rsidRDefault="006F7C8C" w:rsidP="001717CF">
            <w:r w:rsidRPr="00F61E0A">
              <w:t>TCATCGAG</w:t>
            </w:r>
          </w:p>
        </w:tc>
        <w:tc>
          <w:tcPr>
            <w:tcW w:w="1269" w:type="dxa"/>
            <w:noWrap/>
            <w:hideMark/>
          </w:tcPr>
          <w:p w14:paraId="1D10FE36" w14:textId="77777777" w:rsidR="006F7C8C" w:rsidRPr="00F61E0A" w:rsidRDefault="006F7C8C" w:rsidP="001717CF"/>
        </w:tc>
      </w:tr>
      <w:tr w:rsidR="006F7C8C" w:rsidRPr="00F61E0A" w14:paraId="43ACB5D6" w14:textId="77777777" w:rsidTr="00757FD2">
        <w:trPr>
          <w:trHeight w:val="500"/>
        </w:trPr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14:paraId="6B40ED7D" w14:textId="77777777" w:rsidR="006F7C8C" w:rsidRPr="00F61E0A" w:rsidRDefault="006F7C8C" w:rsidP="001717CF">
            <w:r w:rsidRPr="00F61E0A">
              <w:t>hV3F_MID6</w:t>
            </w:r>
          </w:p>
        </w:tc>
        <w:tc>
          <w:tcPr>
            <w:tcW w:w="4477" w:type="dxa"/>
            <w:shd w:val="clear" w:color="auto" w:fill="F2F2F2" w:themeFill="background1" w:themeFillShade="F2"/>
            <w:noWrap/>
            <w:hideMark/>
          </w:tcPr>
          <w:p w14:paraId="34E3B54B" w14:textId="77777777" w:rsidR="006F7C8C" w:rsidRPr="00F61E0A" w:rsidRDefault="006F7C8C" w:rsidP="001717CF">
            <w:r w:rsidRPr="00F61E0A">
              <w:t>AATGATACGGCGACCACCGAGATCTACAC CGTGAGTG ACACTCTTTCCCTACACGACGCTCTTCCGATCT TGCGA CCTACGGGAGGCAGCAG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1EAED2D8" w14:textId="77777777" w:rsidR="006F7C8C" w:rsidRPr="00F61E0A" w:rsidRDefault="006F7C8C" w:rsidP="001717CF">
            <w:r w:rsidRPr="00F61E0A">
              <w:t>i5</w:t>
            </w:r>
          </w:p>
        </w:tc>
        <w:tc>
          <w:tcPr>
            <w:tcW w:w="1249" w:type="dxa"/>
            <w:shd w:val="clear" w:color="auto" w:fill="F2F2F2" w:themeFill="background1" w:themeFillShade="F2"/>
            <w:noWrap/>
            <w:hideMark/>
          </w:tcPr>
          <w:p w14:paraId="33DB5EB8" w14:textId="77777777" w:rsidR="006F7C8C" w:rsidRPr="00F61E0A" w:rsidRDefault="006F7C8C" w:rsidP="001717CF">
            <w:r w:rsidRPr="00F61E0A">
              <w:t>CGTGAGTG</w:t>
            </w:r>
          </w:p>
        </w:tc>
        <w:tc>
          <w:tcPr>
            <w:tcW w:w="1269" w:type="dxa"/>
            <w:shd w:val="clear" w:color="auto" w:fill="F2F2F2" w:themeFill="background1" w:themeFillShade="F2"/>
            <w:noWrap/>
            <w:hideMark/>
          </w:tcPr>
          <w:p w14:paraId="01CD7FCE" w14:textId="77777777" w:rsidR="006F7C8C" w:rsidRPr="00F61E0A" w:rsidRDefault="006F7C8C" w:rsidP="001717CF"/>
        </w:tc>
      </w:tr>
      <w:tr w:rsidR="006F7C8C" w:rsidRPr="00F61E0A" w14:paraId="5E05446B" w14:textId="77777777" w:rsidTr="00757FD2">
        <w:trPr>
          <w:trHeight w:val="500"/>
        </w:trPr>
        <w:tc>
          <w:tcPr>
            <w:tcW w:w="1369" w:type="dxa"/>
            <w:noWrap/>
            <w:hideMark/>
          </w:tcPr>
          <w:p w14:paraId="53C8AED5" w14:textId="77777777" w:rsidR="006F7C8C" w:rsidRPr="00F61E0A" w:rsidRDefault="006F7C8C" w:rsidP="001717CF">
            <w:r w:rsidRPr="00F61E0A">
              <w:t>hV3F_MID7</w:t>
            </w:r>
          </w:p>
        </w:tc>
        <w:tc>
          <w:tcPr>
            <w:tcW w:w="4477" w:type="dxa"/>
            <w:noWrap/>
            <w:hideMark/>
          </w:tcPr>
          <w:p w14:paraId="54E7F4EC" w14:textId="77777777" w:rsidR="006F7C8C" w:rsidRPr="00F61E0A" w:rsidRDefault="006F7C8C" w:rsidP="001717CF">
            <w:r w:rsidRPr="00F61E0A">
              <w:t>AATGATACGGCGACCACCGAGATCTACAC GGATATCT ACACTCTTTCCCTACACGACGCTCTTCCGATCT GAGTGG CCTACGGGAGGCAGCAG</w:t>
            </w:r>
          </w:p>
        </w:tc>
        <w:tc>
          <w:tcPr>
            <w:tcW w:w="708" w:type="dxa"/>
            <w:noWrap/>
            <w:hideMark/>
          </w:tcPr>
          <w:p w14:paraId="61ABEFE1" w14:textId="77777777" w:rsidR="006F7C8C" w:rsidRPr="00F61E0A" w:rsidRDefault="006F7C8C" w:rsidP="001717CF">
            <w:r w:rsidRPr="00F61E0A">
              <w:t>i5</w:t>
            </w:r>
          </w:p>
        </w:tc>
        <w:tc>
          <w:tcPr>
            <w:tcW w:w="1249" w:type="dxa"/>
            <w:noWrap/>
            <w:hideMark/>
          </w:tcPr>
          <w:p w14:paraId="1C1E6508" w14:textId="77777777" w:rsidR="006F7C8C" w:rsidRPr="00F61E0A" w:rsidRDefault="006F7C8C" w:rsidP="001717CF">
            <w:r w:rsidRPr="00F61E0A">
              <w:t>GGATATCT</w:t>
            </w:r>
          </w:p>
        </w:tc>
        <w:tc>
          <w:tcPr>
            <w:tcW w:w="1269" w:type="dxa"/>
            <w:noWrap/>
            <w:hideMark/>
          </w:tcPr>
          <w:p w14:paraId="551692A9" w14:textId="77777777" w:rsidR="006F7C8C" w:rsidRPr="00F61E0A" w:rsidRDefault="006F7C8C" w:rsidP="001717CF"/>
        </w:tc>
      </w:tr>
      <w:tr w:rsidR="006F7C8C" w:rsidRPr="00F61E0A" w14:paraId="37A6484A" w14:textId="77777777" w:rsidTr="00757FD2">
        <w:trPr>
          <w:trHeight w:val="500"/>
        </w:trPr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14:paraId="0B1EB3B6" w14:textId="77777777" w:rsidR="006F7C8C" w:rsidRPr="00F61E0A" w:rsidRDefault="006F7C8C" w:rsidP="001717CF">
            <w:r w:rsidRPr="00F61E0A">
              <w:t>hV3F_MID8</w:t>
            </w:r>
          </w:p>
        </w:tc>
        <w:tc>
          <w:tcPr>
            <w:tcW w:w="4477" w:type="dxa"/>
            <w:shd w:val="clear" w:color="auto" w:fill="F2F2F2" w:themeFill="background1" w:themeFillShade="F2"/>
            <w:noWrap/>
            <w:hideMark/>
          </w:tcPr>
          <w:p w14:paraId="33E103BE" w14:textId="77777777" w:rsidR="006F7C8C" w:rsidRPr="00F61E0A" w:rsidRDefault="006F7C8C" w:rsidP="001717CF">
            <w:r w:rsidRPr="00F61E0A">
              <w:t>AATGATACGGCGACCACCGAGATCTACAC GACACCGT ACACTCTTTCCCTACACGACGCTCTTCCGATCT CCTACGGGAGGCAGCAG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5A595375" w14:textId="77777777" w:rsidR="006F7C8C" w:rsidRPr="00F61E0A" w:rsidRDefault="006F7C8C" w:rsidP="001717CF">
            <w:r w:rsidRPr="00F61E0A">
              <w:t>i5</w:t>
            </w:r>
          </w:p>
        </w:tc>
        <w:tc>
          <w:tcPr>
            <w:tcW w:w="1249" w:type="dxa"/>
            <w:shd w:val="clear" w:color="auto" w:fill="F2F2F2" w:themeFill="background1" w:themeFillShade="F2"/>
            <w:noWrap/>
            <w:hideMark/>
          </w:tcPr>
          <w:p w14:paraId="2FE39BA0" w14:textId="77777777" w:rsidR="006F7C8C" w:rsidRPr="00F61E0A" w:rsidRDefault="006F7C8C" w:rsidP="001717CF">
            <w:r w:rsidRPr="00F61E0A">
              <w:t>GACACCGT</w:t>
            </w:r>
          </w:p>
        </w:tc>
        <w:tc>
          <w:tcPr>
            <w:tcW w:w="1269" w:type="dxa"/>
            <w:shd w:val="clear" w:color="auto" w:fill="F2F2F2" w:themeFill="background1" w:themeFillShade="F2"/>
            <w:noWrap/>
            <w:hideMark/>
          </w:tcPr>
          <w:p w14:paraId="49D62716" w14:textId="77777777" w:rsidR="006F7C8C" w:rsidRPr="00F61E0A" w:rsidRDefault="006F7C8C" w:rsidP="001717CF"/>
        </w:tc>
      </w:tr>
      <w:tr w:rsidR="006F7C8C" w:rsidRPr="00F61E0A" w14:paraId="47663977" w14:textId="77777777" w:rsidTr="00757FD2">
        <w:trPr>
          <w:trHeight w:val="500"/>
        </w:trPr>
        <w:tc>
          <w:tcPr>
            <w:tcW w:w="1369" w:type="dxa"/>
            <w:noWrap/>
            <w:hideMark/>
          </w:tcPr>
          <w:p w14:paraId="01301BCC" w14:textId="77777777" w:rsidR="006F7C8C" w:rsidRPr="00F61E0A" w:rsidRDefault="006F7C8C" w:rsidP="001717CF">
            <w:r w:rsidRPr="00F61E0A">
              <w:t>hV3F_MID9</w:t>
            </w:r>
          </w:p>
        </w:tc>
        <w:tc>
          <w:tcPr>
            <w:tcW w:w="4477" w:type="dxa"/>
            <w:noWrap/>
            <w:hideMark/>
          </w:tcPr>
          <w:p w14:paraId="2DA71D94" w14:textId="77777777" w:rsidR="006F7C8C" w:rsidRPr="00F61E0A" w:rsidRDefault="006F7C8C" w:rsidP="001717CF">
            <w:r w:rsidRPr="00F61E0A">
              <w:t>AATGATACGGCGACCACCGAGATCTACAC CTACTATA ACACTCTTTCCCTACACGACGCTCTTCCGATCT T CCTACGGGAGGCAGCAG</w:t>
            </w:r>
          </w:p>
        </w:tc>
        <w:tc>
          <w:tcPr>
            <w:tcW w:w="708" w:type="dxa"/>
            <w:noWrap/>
            <w:hideMark/>
          </w:tcPr>
          <w:p w14:paraId="7F2680A4" w14:textId="77777777" w:rsidR="006F7C8C" w:rsidRPr="00F61E0A" w:rsidRDefault="006F7C8C" w:rsidP="001717CF">
            <w:r w:rsidRPr="00F61E0A">
              <w:t>i5</w:t>
            </w:r>
          </w:p>
        </w:tc>
        <w:tc>
          <w:tcPr>
            <w:tcW w:w="1249" w:type="dxa"/>
            <w:noWrap/>
            <w:hideMark/>
          </w:tcPr>
          <w:p w14:paraId="03222308" w14:textId="77777777" w:rsidR="006F7C8C" w:rsidRPr="00F61E0A" w:rsidRDefault="006F7C8C" w:rsidP="001717CF">
            <w:r w:rsidRPr="00F61E0A">
              <w:t>CTACTATA</w:t>
            </w:r>
          </w:p>
        </w:tc>
        <w:tc>
          <w:tcPr>
            <w:tcW w:w="1269" w:type="dxa"/>
            <w:noWrap/>
            <w:hideMark/>
          </w:tcPr>
          <w:p w14:paraId="4FA6A71F" w14:textId="77777777" w:rsidR="006F7C8C" w:rsidRPr="00F61E0A" w:rsidRDefault="006F7C8C" w:rsidP="001717CF"/>
        </w:tc>
      </w:tr>
      <w:tr w:rsidR="006F7C8C" w:rsidRPr="00F61E0A" w14:paraId="20C460BA" w14:textId="77777777" w:rsidTr="00757FD2">
        <w:trPr>
          <w:trHeight w:val="500"/>
        </w:trPr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14:paraId="37B7559C" w14:textId="77777777" w:rsidR="006F7C8C" w:rsidRPr="00F61E0A" w:rsidRDefault="006F7C8C" w:rsidP="001717CF">
            <w:r w:rsidRPr="00F61E0A">
              <w:t>hV3F_MID10</w:t>
            </w:r>
          </w:p>
        </w:tc>
        <w:tc>
          <w:tcPr>
            <w:tcW w:w="4477" w:type="dxa"/>
            <w:shd w:val="clear" w:color="auto" w:fill="F2F2F2" w:themeFill="background1" w:themeFillShade="F2"/>
            <w:noWrap/>
            <w:hideMark/>
          </w:tcPr>
          <w:p w14:paraId="0F5C112D" w14:textId="77777777" w:rsidR="006F7C8C" w:rsidRPr="00F61E0A" w:rsidRDefault="006F7C8C" w:rsidP="001717CF">
            <w:r w:rsidRPr="00F61E0A">
              <w:t>AATGATACGGCGACCACCGAGATCTACAC CGTTACTA ACACTCTTTCCCTACACGACGCTCTTCCGATCT GT CCTACGGGAGGCAGCAG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5A0B941B" w14:textId="77777777" w:rsidR="006F7C8C" w:rsidRPr="00F61E0A" w:rsidRDefault="006F7C8C" w:rsidP="001717CF">
            <w:r w:rsidRPr="00F61E0A">
              <w:t>i5</w:t>
            </w:r>
          </w:p>
        </w:tc>
        <w:tc>
          <w:tcPr>
            <w:tcW w:w="1249" w:type="dxa"/>
            <w:shd w:val="clear" w:color="auto" w:fill="F2F2F2" w:themeFill="background1" w:themeFillShade="F2"/>
            <w:noWrap/>
            <w:hideMark/>
          </w:tcPr>
          <w:p w14:paraId="093DC8D2" w14:textId="77777777" w:rsidR="006F7C8C" w:rsidRPr="00F61E0A" w:rsidRDefault="006F7C8C" w:rsidP="001717CF">
            <w:r w:rsidRPr="00F61E0A">
              <w:t>CGTTACTA</w:t>
            </w:r>
          </w:p>
        </w:tc>
        <w:tc>
          <w:tcPr>
            <w:tcW w:w="1269" w:type="dxa"/>
            <w:shd w:val="clear" w:color="auto" w:fill="F2F2F2" w:themeFill="background1" w:themeFillShade="F2"/>
            <w:noWrap/>
            <w:hideMark/>
          </w:tcPr>
          <w:p w14:paraId="224DE12E" w14:textId="77777777" w:rsidR="006F7C8C" w:rsidRPr="00F61E0A" w:rsidRDefault="006F7C8C" w:rsidP="001717CF"/>
        </w:tc>
      </w:tr>
      <w:tr w:rsidR="006F7C8C" w:rsidRPr="00F61E0A" w14:paraId="70A1F1B8" w14:textId="77777777" w:rsidTr="00757FD2">
        <w:trPr>
          <w:trHeight w:val="500"/>
        </w:trPr>
        <w:tc>
          <w:tcPr>
            <w:tcW w:w="1369" w:type="dxa"/>
            <w:noWrap/>
            <w:hideMark/>
          </w:tcPr>
          <w:p w14:paraId="28BF9032" w14:textId="77777777" w:rsidR="006F7C8C" w:rsidRPr="00F61E0A" w:rsidRDefault="006F7C8C" w:rsidP="001717CF">
            <w:r w:rsidRPr="00F61E0A">
              <w:t>hV4R_MID_C</w:t>
            </w:r>
          </w:p>
        </w:tc>
        <w:tc>
          <w:tcPr>
            <w:tcW w:w="4477" w:type="dxa"/>
            <w:noWrap/>
            <w:hideMark/>
          </w:tcPr>
          <w:p w14:paraId="580B92B9" w14:textId="77777777" w:rsidR="006F7C8C" w:rsidRPr="00F61E0A" w:rsidRDefault="006F7C8C" w:rsidP="001717CF">
            <w:r w:rsidRPr="00F61E0A">
              <w:t>CAAGCAGAAGACGGCATACGAGAT AGTAGCGT GTGACTGGAGTTCAGACGTGTGCTCTTCCGATCT TC GGACTACHVGGGTWTCTAAT</w:t>
            </w:r>
          </w:p>
        </w:tc>
        <w:tc>
          <w:tcPr>
            <w:tcW w:w="708" w:type="dxa"/>
            <w:noWrap/>
            <w:hideMark/>
          </w:tcPr>
          <w:p w14:paraId="4F08A4C3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noWrap/>
            <w:hideMark/>
          </w:tcPr>
          <w:p w14:paraId="19A5B9B7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noWrap/>
            <w:hideMark/>
          </w:tcPr>
          <w:p w14:paraId="05D2520A" w14:textId="77777777" w:rsidR="006F7C8C" w:rsidRPr="00F61E0A" w:rsidRDefault="006F7C8C" w:rsidP="001717CF">
            <w:r w:rsidRPr="00F61E0A">
              <w:t>ACGCTACT</w:t>
            </w:r>
          </w:p>
        </w:tc>
      </w:tr>
      <w:tr w:rsidR="006F7C8C" w:rsidRPr="00F61E0A" w14:paraId="11C7173E" w14:textId="77777777" w:rsidTr="00757FD2">
        <w:trPr>
          <w:trHeight w:val="500"/>
        </w:trPr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14:paraId="0FC30081" w14:textId="77777777" w:rsidR="006F7C8C" w:rsidRPr="00F61E0A" w:rsidRDefault="006F7C8C" w:rsidP="001717CF">
            <w:r w:rsidRPr="00F61E0A">
              <w:lastRenderedPageBreak/>
              <w:t>hV4R_MID_H</w:t>
            </w:r>
          </w:p>
        </w:tc>
        <w:tc>
          <w:tcPr>
            <w:tcW w:w="4477" w:type="dxa"/>
            <w:shd w:val="clear" w:color="auto" w:fill="F2F2F2" w:themeFill="background1" w:themeFillShade="F2"/>
            <w:noWrap/>
            <w:hideMark/>
          </w:tcPr>
          <w:p w14:paraId="46F714A1" w14:textId="77777777" w:rsidR="006F7C8C" w:rsidRPr="00F61E0A" w:rsidRDefault="006F7C8C" w:rsidP="001717CF">
            <w:r w:rsidRPr="00F61E0A">
              <w:t>CAAGCAGAAGACGGCATACGAGAT GTCGCTCG GTGACTGGAGTTCAGACGTGTGCTCTTCCGATCT GGACTACHVGGGTWTCTAAT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0FDF2E12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shd w:val="clear" w:color="auto" w:fill="F2F2F2" w:themeFill="background1" w:themeFillShade="F2"/>
            <w:noWrap/>
            <w:hideMark/>
          </w:tcPr>
          <w:p w14:paraId="7FF72A3F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shd w:val="clear" w:color="auto" w:fill="F2F2F2" w:themeFill="background1" w:themeFillShade="F2"/>
            <w:noWrap/>
            <w:hideMark/>
          </w:tcPr>
          <w:p w14:paraId="481CBE8E" w14:textId="77777777" w:rsidR="006F7C8C" w:rsidRPr="00F61E0A" w:rsidRDefault="006F7C8C" w:rsidP="001717CF">
            <w:r w:rsidRPr="00F61E0A">
              <w:t>CGAGCGAC</w:t>
            </w:r>
          </w:p>
        </w:tc>
      </w:tr>
      <w:tr w:rsidR="006F7C8C" w:rsidRPr="00F61E0A" w14:paraId="366D5087" w14:textId="77777777" w:rsidTr="00757FD2">
        <w:trPr>
          <w:trHeight w:val="500"/>
        </w:trPr>
        <w:tc>
          <w:tcPr>
            <w:tcW w:w="1369" w:type="dxa"/>
            <w:noWrap/>
            <w:hideMark/>
          </w:tcPr>
          <w:p w14:paraId="1DD36E35" w14:textId="77777777" w:rsidR="006F7C8C" w:rsidRPr="00F61E0A" w:rsidRDefault="006F7C8C" w:rsidP="001717CF">
            <w:r w:rsidRPr="00F61E0A">
              <w:t>hV4R_MID_I</w:t>
            </w:r>
          </w:p>
        </w:tc>
        <w:tc>
          <w:tcPr>
            <w:tcW w:w="4477" w:type="dxa"/>
            <w:noWrap/>
            <w:hideMark/>
          </w:tcPr>
          <w:p w14:paraId="5337A212" w14:textId="77777777" w:rsidR="006F7C8C" w:rsidRPr="00F61E0A" w:rsidRDefault="006F7C8C" w:rsidP="001717CF">
            <w:r w:rsidRPr="00F61E0A">
              <w:t>CAAGCAGAAGACGGCATACGAGAT GTCGTAGT GTGACTGGAGTTCAGACGTGTGCTCTTCCGATCT A GGACTACHVGGGTWTCTAAT</w:t>
            </w:r>
          </w:p>
        </w:tc>
        <w:tc>
          <w:tcPr>
            <w:tcW w:w="708" w:type="dxa"/>
            <w:noWrap/>
            <w:hideMark/>
          </w:tcPr>
          <w:p w14:paraId="18517CEF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noWrap/>
            <w:hideMark/>
          </w:tcPr>
          <w:p w14:paraId="0932A1FD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noWrap/>
            <w:hideMark/>
          </w:tcPr>
          <w:p w14:paraId="767D0D1F" w14:textId="77777777" w:rsidR="006F7C8C" w:rsidRPr="00F61E0A" w:rsidRDefault="006F7C8C" w:rsidP="001717CF">
            <w:r w:rsidRPr="00F61E0A">
              <w:t>ACTACGAC</w:t>
            </w:r>
          </w:p>
        </w:tc>
      </w:tr>
      <w:tr w:rsidR="006F7C8C" w:rsidRPr="00F61E0A" w14:paraId="0AAE0217" w14:textId="77777777" w:rsidTr="00757FD2">
        <w:trPr>
          <w:trHeight w:val="500"/>
        </w:trPr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14:paraId="1AB72509" w14:textId="77777777" w:rsidR="006F7C8C" w:rsidRPr="00F61E0A" w:rsidRDefault="006F7C8C" w:rsidP="001717CF">
            <w:r w:rsidRPr="00F61E0A">
              <w:t>hV4R_MID_J</w:t>
            </w:r>
          </w:p>
        </w:tc>
        <w:tc>
          <w:tcPr>
            <w:tcW w:w="4477" w:type="dxa"/>
            <w:shd w:val="clear" w:color="auto" w:fill="F2F2F2" w:themeFill="background1" w:themeFillShade="F2"/>
            <w:noWrap/>
            <w:hideMark/>
          </w:tcPr>
          <w:p w14:paraId="7F148383" w14:textId="77777777" w:rsidR="006F7C8C" w:rsidRPr="00F61E0A" w:rsidRDefault="006F7C8C" w:rsidP="001717CF">
            <w:r w:rsidRPr="00F61E0A">
              <w:t>CAAGCAGAAGACGGCATACGAGAT TAGCAGAC GTGACTGGAGTTCAGACGTGTGCTCTTCCGATCT TC GGACTACHVGGGTWTCTAAT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5106301A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shd w:val="clear" w:color="auto" w:fill="F2F2F2" w:themeFill="background1" w:themeFillShade="F2"/>
            <w:noWrap/>
            <w:hideMark/>
          </w:tcPr>
          <w:p w14:paraId="7570247E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shd w:val="clear" w:color="auto" w:fill="F2F2F2" w:themeFill="background1" w:themeFillShade="F2"/>
            <w:noWrap/>
            <w:hideMark/>
          </w:tcPr>
          <w:p w14:paraId="6A34E7D0" w14:textId="77777777" w:rsidR="006F7C8C" w:rsidRPr="00F61E0A" w:rsidRDefault="006F7C8C" w:rsidP="001717CF">
            <w:r w:rsidRPr="00F61E0A">
              <w:t>GTCTGCTA</w:t>
            </w:r>
          </w:p>
        </w:tc>
      </w:tr>
      <w:tr w:rsidR="006F7C8C" w:rsidRPr="00F61E0A" w14:paraId="7ACA36A0" w14:textId="77777777" w:rsidTr="00757FD2">
        <w:trPr>
          <w:trHeight w:val="500"/>
        </w:trPr>
        <w:tc>
          <w:tcPr>
            <w:tcW w:w="1369" w:type="dxa"/>
            <w:noWrap/>
            <w:hideMark/>
          </w:tcPr>
          <w:p w14:paraId="5092D291" w14:textId="77777777" w:rsidR="006F7C8C" w:rsidRPr="00F61E0A" w:rsidRDefault="006F7C8C" w:rsidP="001717CF">
            <w:r w:rsidRPr="00F61E0A">
              <w:t>hV4R_MID_K</w:t>
            </w:r>
          </w:p>
        </w:tc>
        <w:tc>
          <w:tcPr>
            <w:tcW w:w="4477" w:type="dxa"/>
            <w:noWrap/>
            <w:hideMark/>
          </w:tcPr>
          <w:p w14:paraId="2BA4F6F1" w14:textId="77777777" w:rsidR="006F7C8C" w:rsidRPr="00F61E0A" w:rsidRDefault="006F7C8C" w:rsidP="001717CF">
            <w:r w:rsidRPr="00F61E0A">
              <w:t>CAAGCAGAAGACGGCATACGAGAT TCATAGAC GTGACTGGAGTTCAGACGTGTGCTCTTCCGATCT CTA GGACTACHVGGGTWTCTAAT</w:t>
            </w:r>
          </w:p>
        </w:tc>
        <w:tc>
          <w:tcPr>
            <w:tcW w:w="708" w:type="dxa"/>
            <w:noWrap/>
            <w:hideMark/>
          </w:tcPr>
          <w:p w14:paraId="72A25576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noWrap/>
            <w:hideMark/>
          </w:tcPr>
          <w:p w14:paraId="58B58EDF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noWrap/>
            <w:hideMark/>
          </w:tcPr>
          <w:p w14:paraId="4836D65B" w14:textId="77777777" w:rsidR="006F7C8C" w:rsidRPr="00F61E0A" w:rsidRDefault="006F7C8C" w:rsidP="001717CF">
            <w:r w:rsidRPr="00F61E0A">
              <w:t>GTCTATGA</w:t>
            </w:r>
          </w:p>
        </w:tc>
      </w:tr>
      <w:tr w:rsidR="006F7C8C" w:rsidRPr="00F61E0A" w14:paraId="79EDB745" w14:textId="77777777" w:rsidTr="00757FD2">
        <w:trPr>
          <w:trHeight w:val="500"/>
        </w:trPr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14:paraId="3A9E8299" w14:textId="77777777" w:rsidR="006F7C8C" w:rsidRPr="00F61E0A" w:rsidRDefault="006F7C8C" w:rsidP="001717CF">
            <w:r w:rsidRPr="00F61E0A">
              <w:t>hV4R_MID_L</w:t>
            </w:r>
          </w:p>
        </w:tc>
        <w:tc>
          <w:tcPr>
            <w:tcW w:w="4477" w:type="dxa"/>
            <w:shd w:val="clear" w:color="auto" w:fill="F2F2F2" w:themeFill="background1" w:themeFillShade="F2"/>
            <w:noWrap/>
            <w:hideMark/>
          </w:tcPr>
          <w:p w14:paraId="6E0505C4" w14:textId="77777777" w:rsidR="006F7C8C" w:rsidRPr="00F61E0A" w:rsidRDefault="006F7C8C" w:rsidP="001717CF">
            <w:r w:rsidRPr="00F61E0A">
              <w:t>CAAGCAGAAGACGGCATACGAGAT TCGCTATA GTGACTGGAGTTCAGACGTGTGCTCTTCCGATCT GATA GGACTACHVGGGTWTCTAAT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51BB1668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shd w:val="clear" w:color="auto" w:fill="F2F2F2" w:themeFill="background1" w:themeFillShade="F2"/>
            <w:noWrap/>
            <w:hideMark/>
          </w:tcPr>
          <w:p w14:paraId="11576455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shd w:val="clear" w:color="auto" w:fill="F2F2F2" w:themeFill="background1" w:themeFillShade="F2"/>
            <w:noWrap/>
            <w:hideMark/>
          </w:tcPr>
          <w:p w14:paraId="60B0CE78" w14:textId="77777777" w:rsidR="006F7C8C" w:rsidRPr="00F61E0A" w:rsidRDefault="006F7C8C" w:rsidP="001717CF">
            <w:r w:rsidRPr="00F61E0A">
              <w:t>TATAGCGA</w:t>
            </w:r>
          </w:p>
        </w:tc>
      </w:tr>
      <w:tr w:rsidR="006F7C8C" w:rsidRPr="00F61E0A" w14:paraId="2ACF6E70" w14:textId="77777777" w:rsidTr="00757FD2">
        <w:trPr>
          <w:trHeight w:val="500"/>
        </w:trPr>
        <w:tc>
          <w:tcPr>
            <w:tcW w:w="1369" w:type="dxa"/>
            <w:noWrap/>
            <w:hideMark/>
          </w:tcPr>
          <w:p w14:paraId="2F9CBE90" w14:textId="77777777" w:rsidR="006F7C8C" w:rsidRPr="00F61E0A" w:rsidRDefault="006F7C8C" w:rsidP="001717CF">
            <w:r w:rsidRPr="00F61E0A">
              <w:t>hV4R_MID_M</w:t>
            </w:r>
          </w:p>
        </w:tc>
        <w:tc>
          <w:tcPr>
            <w:tcW w:w="4477" w:type="dxa"/>
            <w:noWrap/>
            <w:hideMark/>
          </w:tcPr>
          <w:p w14:paraId="2B4774C1" w14:textId="77777777" w:rsidR="006F7C8C" w:rsidRPr="00F61E0A" w:rsidRDefault="006F7C8C" w:rsidP="001717CF">
            <w:r w:rsidRPr="00F61E0A">
              <w:t>CAAGCAGAAGACGGCATACGAGAT AAGTCGAG GTGACTGGAGTTCAGACGTGTGCTCTTCCGATCT ACTCA GGACTACHVGGGTWTCTAAT</w:t>
            </w:r>
          </w:p>
        </w:tc>
        <w:tc>
          <w:tcPr>
            <w:tcW w:w="708" w:type="dxa"/>
            <w:noWrap/>
            <w:hideMark/>
          </w:tcPr>
          <w:p w14:paraId="6F56CCCD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noWrap/>
            <w:hideMark/>
          </w:tcPr>
          <w:p w14:paraId="6FFBD99E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noWrap/>
            <w:hideMark/>
          </w:tcPr>
          <w:p w14:paraId="2BD87A0F" w14:textId="77777777" w:rsidR="006F7C8C" w:rsidRPr="00F61E0A" w:rsidRDefault="006F7C8C" w:rsidP="001717CF">
            <w:r w:rsidRPr="00F61E0A">
              <w:t>CTCGACTT</w:t>
            </w:r>
          </w:p>
        </w:tc>
      </w:tr>
      <w:tr w:rsidR="006F7C8C" w:rsidRPr="00F61E0A" w14:paraId="4B667929" w14:textId="77777777" w:rsidTr="00757FD2">
        <w:trPr>
          <w:trHeight w:val="500"/>
        </w:trPr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14:paraId="72CC821F" w14:textId="77777777" w:rsidR="006F7C8C" w:rsidRPr="00F61E0A" w:rsidRDefault="006F7C8C" w:rsidP="001717CF">
            <w:r w:rsidRPr="00F61E0A">
              <w:t>hV4R_MID_N</w:t>
            </w:r>
          </w:p>
        </w:tc>
        <w:tc>
          <w:tcPr>
            <w:tcW w:w="4477" w:type="dxa"/>
            <w:shd w:val="clear" w:color="auto" w:fill="F2F2F2" w:themeFill="background1" w:themeFillShade="F2"/>
            <w:noWrap/>
            <w:hideMark/>
          </w:tcPr>
          <w:p w14:paraId="2AA8CB63" w14:textId="77777777" w:rsidR="006F7C8C" w:rsidRPr="00F61E0A" w:rsidRDefault="006F7C8C" w:rsidP="001717CF">
            <w:r w:rsidRPr="00F61E0A">
              <w:t>CAAGCAGAAGACGGCATACGAGAT ATACTTCG GTGACTGGAGTTCAGACGTGTGCTCTTCCGATCT TTCTCT GGACTACHVGGGTWTCTAAT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288F4CA3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shd w:val="clear" w:color="auto" w:fill="F2F2F2" w:themeFill="background1" w:themeFillShade="F2"/>
            <w:noWrap/>
            <w:hideMark/>
          </w:tcPr>
          <w:p w14:paraId="1C7BE17C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shd w:val="clear" w:color="auto" w:fill="F2F2F2" w:themeFill="background1" w:themeFillShade="F2"/>
            <w:noWrap/>
            <w:hideMark/>
          </w:tcPr>
          <w:p w14:paraId="57860479" w14:textId="77777777" w:rsidR="006F7C8C" w:rsidRPr="00F61E0A" w:rsidRDefault="006F7C8C" w:rsidP="001717CF">
            <w:r w:rsidRPr="00F61E0A">
              <w:t>CGAAGTAT</w:t>
            </w:r>
          </w:p>
        </w:tc>
      </w:tr>
      <w:tr w:rsidR="006F7C8C" w:rsidRPr="00F61E0A" w14:paraId="01C7867B" w14:textId="77777777" w:rsidTr="00757FD2">
        <w:trPr>
          <w:trHeight w:val="500"/>
        </w:trPr>
        <w:tc>
          <w:tcPr>
            <w:tcW w:w="1369" w:type="dxa"/>
            <w:noWrap/>
            <w:hideMark/>
          </w:tcPr>
          <w:p w14:paraId="3543069E" w14:textId="77777777" w:rsidR="006F7C8C" w:rsidRPr="00F61E0A" w:rsidRDefault="006F7C8C" w:rsidP="001717CF">
            <w:r w:rsidRPr="00F61E0A">
              <w:t>hV4R_MID_O</w:t>
            </w:r>
          </w:p>
        </w:tc>
        <w:tc>
          <w:tcPr>
            <w:tcW w:w="4477" w:type="dxa"/>
            <w:noWrap/>
            <w:hideMark/>
          </w:tcPr>
          <w:p w14:paraId="6761A460" w14:textId="77777777" w:rsidR="006F7C8C" w:rsidRPr="00F61E0A" w:rsidRDefault="006F7C8C" w:rsidP="001717CF">
            <w:r w:rsidRPr="00F61E0A">
              <w:t>CAAGCAGAAGACGGCATACGAGAT CATAGAGA GTGACTGGAGTTCAGACGTGTGCTCTTCCGATCT  GGACTACHVGGGTWTCTAAT</w:t>
            </w:r>
          </w:p>
        </w:tc>
        <w:tc>
          <w:tcPr>
            <w:tcW w:w="708" w:type="dxa"/>
            <w:noWrap/>
            <w:hideMark/>
          </w:tcPr>
          <w:p w14:paraId="27EBF3EF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noWrap/>
            <w:hideMark/>
          </w:tcPr>
          <w:p w14:paraId="21F9D15F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noWrap/>
            <w:hideMark/>
          </w:tcPr>
          <w:p w14:paraId="07E1F02C" w14:textId="77777777" w:rsidR="006F7C8C" w:rsidRPr="00F61E0A" w:rsidRDefault="006F7C8C" w:rsidP="001717CF">
            <w:r w:rsidRPr="00F61E0A">
              <w:t>TCTCTATG</w:t>
            </w:r>
          </w:p>
        </w:tc>
      </w:tr>
      <w:tr w:rsidR="006F7C8C" w:rsidRPr="00F61E0A" w14:paraId="3A5A7BB9" w14:textId="77777777" w:rsidTr="00757FD2">
        <w:trPr>
          <w:trHeight w:val="500"/>
        </w:trPr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14:paraId="5E7EBC87" w14:textId="77777777" w:rsidR="006F7C8C" w:rsidRPr="00F61E0A" w:rsidRDefault="006F7C8C" w:rsidP="001717CF">
            <w:r w:rsidRPr="00F61E0A">
              <w:t>hV4R_MID_P</w:t>
            </w:r>
          </w:p>
        </w:tc>
        <w:tc>
          <w:tcPr>
            <w:tcW w:w="4477" w:type="dxa"/>
            <w:shd w:val="clear" w:color="auto" w:fill="F2F2F2" w:themeFill="background1" w:themeFillShade="F2"/>
            <w:noWrap/>
            <w:hideMark/>
          </w:tcPr>
          <w:p w14:paraId="3F136874" w14:textId="77777777" w:rsidR="006F7C8C" w:rsidRPr="00F61E0A" w:rsidRDefault="006F7C8C" w:rsidP="001717CF">
            <w:r w:rsidRPr="00F61E0A">
              <w:t>CAAGCAGAAGACGGCATACGAGAT CGTAGATC GTGACTGGAGTTCAGACGTGTGCTCTTCCGATCT A GGACTACHVGGGTWTCTAAT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669AF9B6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shd w:val="clear" w:color="auto" w:fill="F2F2F2" w:themeFill="background1" w:themeFillShade="F2"/>
            <w:noWrap/>
            <w:hideMark/>
          </w:tcPr>
          <w:p w14:paraId="626AB792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shd w:val="clear" w:color="auto" w:fill="F2F2F2" w:themeFill="background1" w:themeFillShade="F2"/>
            <w:noWrap/>
            <w:hideMark/>
          </w:tcPr>
          <w:p w14:paraId="331150EE" w14:textId="77777777" w:rsidR="006F7C8C" w:rsidRPr="00F61E0A" w:rsidRDefault="006F7C8C" w:rsidP="001717CF">
            <w:r w:rsidRPr="00F61E0A">
              <w:t>GATCTACG</w:t>
            </w:r>
          </w:p>
        </w:tc>
      </w:tr>
      <w:tr w:rsidR="006F7C8C" w:rsidRPr="00F61E0A" w14:paraId="2C94E11B" w14:textId="77777777" w:rsidTr="00757FD2">
        <w:trPr>
          <w:trHeight w:val="500"/>
        </w:trPr>
        <w:tc>
          <w:tcPr>
            <w:tcW w:w="1369" w:type="dxa"/>
            <w:noWrap/>
            <w:hideMark/>
          </w:tcPr>
          <w:p w14:paraId="3C494A10" w14:textId="77777777" w:rsidR="006F7C8C" w:rsidRPr="00F61E0A" w:rsidRDefault="006F7C8C" w:rsidP="001717CF">
            <w:r w:rsidRPr="00F61E0A">
              <w:t>hV4R_MID_Q</w:t>
            </w:r>
          </w:p>
        </w:tc>
        <w:tc>
          <w:tcPr>
            <w:tcW w:w="4477" w:type="dxa"/>
            <w:noWrap/>
            <w:hideMark/>
          </w:tcPr>
          <w:p w14:paraId="62AB2A31" w14:textId="77777777" w:rsidR="006F7C8C" w:rsidRPr="00F61E0A" w:rsidRDefault="006F7C8C" w:rsidP="001717CF">
            <w:r w:rsidRPr="00F61E0A">
              <w:t>CAAGCAGAAGACGGCATACGAGAT GCGCACGT GTGACTGGAGTTCAGACGTGTGCTCTTCCGATCT TC GGACTACHVGGGTWTCTAAT</w:t>
            </w:r>
          </w:p>
        </w:tc>
        <w:tc>
          <w:tcPr>
            <w:tcW w:w="708" w:type="dxa"/>
            <w:noWrap/>
            <w:hideMark/>
          </w:tcPr>
          <w:p w14:paraId="5B7E8698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noWrap/>
            <w:hideMark/>
          </w:tcPr>
          <w:p w14:paraId="1FFE6B88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noWrap/>
            <w:hideMark/>
          </w:tcPr>
          <w:p w14:paraId="7E7012F9" w14:textId="77777777" w:rsidR="006F7C8C" w:rsidRPr="00F61E0A" w:rsidRDefault="006F7C8C" w:rsidP="001717CF">
            <w:r w:rsidRPr="00F61E0A">
              <w:t>ACGTGCGC</w:t>
            </w:r>
          </w:p>
        </w:tc>
      </w:tr>
      <w:tr w:rsidR="006F7C8C" w:rsidRPr="00F61E0A" w14:paraId="5F3182F0" w14:textId="77777777" w:rsidTr="00757FD2">
        <w:trPr>
          <w:trHeight w:val="500"/>
        </w:trPr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14:paraId="668C8C04" w14:textId="77777777" w:rsidR="006F7C8C" w:rsidRPr="00F61E0A" w:rsidRDefault="006F7C8C" w:rsidP="001717CF">
            <w:r w:rsidRPr="00F61E0A">
              <w:t>hV4R_MID_R</w:t>
            </w:r>
          </w:p>
        </w:tc>
        <w:tc>
          <w:tcPr>
            <w:tcW w:w="4477" w:type="dxa"/>
            <w:shd w:val="clear" w:color="auto" w:fill="F2F2F2" w:themeFill="background1" w:themeFillShade="F2"/>
            <w:noWrap/>
            <w:hideMark/>
          </w:tcPr>
          <w:p w14:paraId="38E47309" w14:textId="77777777" w:rsidR="006F7C8C" w:rsidRPr="00F61E0A" w:rsidRDefault="006F7C8C" w:rsidP="001717CF">
            <w:r w:rsidRPr="00F61E0A">
              <w:t>CAAGCAGAAGACGGCATACGAGAT GGTACTAT GTGACTGGAGTTCAGACGTGTGCTCTTCCGATCT CTA GGACTACHVGGGTWTCTAAT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2F1DE43B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shd w:val="clear" w:color="auto" w:fill="F2F2F2" w:themeFill="background1" w:themeFillShade="F2"/>
            <w:noWrap/>
            <w:hideMark/>
          </w:tcPr>
          <w:p w14:paraId="28C97B9C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shd w:val="clear" w:color="auto" w:fill="F2F2F2" w:themeFill="background1" w:themeFillShade="F2"/>
            <w:noWrap/>
            <w:hideMark/>
          </w:tcPr>
          <w:p w14:paraId="5497D0C9" w14:textId="77777777" w:rsidR="006F7C8C" w:rsidRPr="00F61E0A" w:rsidRDefault="006F7C8C" w:rsidP="001717CF">
            <w:r w:rsidRPr="00F61E0A">
              <w:t>ATAGTACC</w:t>
            </w:r>
          </w:p>
        </w:tc>
      </w:tr>
      <w:tr w:rsidR="006F7C8C" w:rsidRPr="00F61E0A" w14:paraId="25C0D988" w14:textId="77777777" w:rsidTr="00757FD2">
        <w:trPr>
          <w:trHeight w:val="500"/>
        </w:trPr>
        <w:tc>
          <w:tcPr>
            <w:tcW w:w="1369" w:type="dxa"/>
            <w:noWrap/>
            <w:hideMark/>
          </w:tcPr>
          <w:p w14:paraId="09791BD0" w14:textId="77777777" w:rsidR="006F7C8C" w:rsidRPr="00F61E0A" w:rsidRDefault="006F7C8C" w:rsidP="001717CF">
            <w:r w:rsidRPr="00F61E0A">
              <w:lastRenderedPageBreak/>
              <w:t>hV4R_MID_S</w:t>
            </w:r>
          </w:p>
        </w:tc>
        <w:tc>
          <w:tcPr>
            <w:tcW w:w="4477" w:type="dxa"/>
            <w:noWrap/>
            <w:hideMark/>
          </w:tcPr>
          <w:p w14:paraId="062CC040" w14:textId="77777777" w:rsidR="006F7C8C" w:rsidRPr="00F61E0A" w:rsidRDefault="006F7C8C" w:rsidP="001717CF">
            <w:r w:rsidRPr="00F61E0A">
              <w:t>CAAGCAGAAGACGGCATACGAGAT TACGAGCA GTGACTGGAGTTCAGACGTGTGCTCTTCCGATCT GATA GGACTACHVGGGTWTCTAAT</w:t>
            </w:r>
          </w:p>
        </w:tc>
        <w:tc>
          <w:tcPr>
            <w:tcW w:w="708" w:type="dxa"/>
            <w:noWrap/>
            <w:hideMark/>
          </w:tcPr>
          <w:p w14:paraId="7DD807E0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noWrap/>
            <w:hideMark/>
          </w:tcPr>
          <w:p w14:paraId="63B31828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noWrap/>
            <w:hideMark/>
          </w:tcPr>
          <w:p w14:paraId="68B29311" w14:textId="77777777" w:rsidR="006F7C8C" w:rsidRPr="00F61E0A" w:rsidRDefault="006F7C8C" w:rsidP="001717CF">
            <w:r w:rsidRPr="00F61E0A">
              <w:t>TGCTCGTA</w:t>
            </w:r>
          </w:p>
        </w:tc>
      </w:tr>
      <w:tr w:rsidR="006F7C8C" w:rsidRPr="00F61E0A" w14:paraId="7FD7A76D" w14:textId="77777777" w:rsidTr="00757FD2">
        <w:trPr>
          <w:trHeight w:val="500"/>
        </w:trPr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14:paraId="7265EE86" w14:textId="77777777" w:rsidR="006F7C8C" w:rsidRPr="00F61E0A" w:rsidRDefault="006F7C8C" w:rsidP="001717CF">
            <w:r w:rsidRPr="00F61E0A">
              <w:t>hV4R_MID_T</w:t>
            </w:r>
          </w:p>
        </w:tc>
        <w:tc>
          <w:tcPr>
            <w:tcW w:w="4477" w:type="dxa"/>
            <w:shd w:val="clear" w:color="auto" w:fill="F2F2F2" w:themeFill="background1" w:themeFillShade="F2"/>
            <w:noWrap/>
            <w:hideMark/>
          </w:tcPr>
          <w:p w14:paraId="4B7C8CC1" w14:textId="77777777" w:rsidR="006F7C8C" w:rsidRPr="00F61E0A" w:rsidRDefault="006F7C8C" w:rsidP="001717CF">
            <w:r w:rsidRPr="00F61E0A">
              <w:t>CAAGCAGAAGACGGCATACGAGAT TCAGCGTT GTGACTGGAGTTCAGACGTGTGCTCTTCCGATCT ACTCA GGACTACHVGGGTWTCTAAT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0430AE8B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shd w:val="clear" w:color="auto" w:fill="F2F2F2" w:themeFill="background1" w:themeFillShade="F2"/>
            <w:noWrap/>
            <w:hideMark/>
          </w:tcPr>
          <w:p w14:paraId="5AA4C996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shd w:val="clear" w:color="auto" w:fill="F2F2F2" w:themeFill="background1" w:themeFillShade="F2"/>
            <w:noWrap/>
            <w:hideMark/>
          </w:tcPr>
          <w:p w14:paraId="7ED65714" w14:textId="77777777" w:rsidR="006F7C8C" w:rsidRPr="00F61E0A" w:rsidRDefault="006F7C8C" w:rsidP="001717CF">
            <w:r w:rsidRPr="00F61E0A">
              <w:t>AACGCTGA</w:t>
            </w:r>
          </w:p>
        </w:tc>
      </w:tr>
      <w:tr w:rsidR="006F7C8C" w:rsidRPr="00F61E0A" w14:paraId="6B8C172B" w14:textId="77777777" w:rsidTr="00757FD2">
        <w:trPr>
          <w:trHeight w:val="500"/>
        </w:trPr>
        <w:tc>
          <w:tcPr>
            <w:tcW w:w="1369" w:type="dxa"/>
            <w:noWrap/>
            <w:hideMark/>
          </w:tcPr>
          <w:p w14:paraId="0F3F08E5" w14:textId="77777777" w:rsidR="006F7C8C" w:rsidRPr="00F61E0A" w:rsidRDefault="006F7C8C" w:rsidP="001717CF">
            <w:r w:rsidRPr="00F61E0A">
              <w:t>hV4R_MID_U</w:t>
            </w:r>
          </w:p>
        </w:tc>
        <w:tc>
          <w:tcPr>
            <w:tcW w:w="4477" w:type="dxa"/>
            <w:noWrap/>
            <w:hideMark/>
          </w:tcPr>
          <w:p w14:paraId="0044FC42" w14:textId="77777777" w:rsidR="006F7C8C" w:rsidRPr="00F61E0A" w:rsidRDefault="006F7C8C" w:rsidP="001717CF">
            <w:r w:rsidRPr="00F61E0A">
              <w:t>CAAGCAGAAGACGGCATACGAGAT AGCTGCTA GTGACTGGAGTTCAGACGTGTGCTCTTCCGATCT TTCTCT GGACTACHVGGGTWTCTAAT</w:t>
            </w:r>
          </w:p>
        </w:tc>
        <w:tc>
          <w:tcPr>
            <w:tcW w:w="708" w:type="dxa"/>
            <w:noWrap/>
            <w:hideMark/>
          </w:tcPr>
          <w:p w14:paraId="718E12E4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noWrap/>
            <w:hideMark/>
          </w:tcPr>
          <w:p w14:paraId="7277A764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noWrap/>
            <w:hideMark/>
          </w:tcPr>
          <w:p w14:paraId="735DAB93" w14:textId="77777777" w:rsidR="006F7C8C" w:rsidRPr="00F61E0A" w:rsidRDefault="006F7C8C" w:rsidP="001717CF">
            <w:r w:rsidRPr="00F61E0A">
              <w:t>TAGCAGCT</w:t>
            </w:r>
          </w:p>
        </w:tc>
      </w:tr>
      <w:tr w:rsidR="006F7C8C" w:rsidRPr="00F61E0A" w14:paraId="6608880A" w14:textId="77777777" w:rsidTr="00757FD2">
        <w:trPr>
          <w:trHeight w:val="500"/>
        </w:trPr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14:paraId="7861B4B2" w14:textId="77777777" w:rsidR="006F7C8C" w:rsidRPr="00F61E0A" w:rsidRDefault="006F7C8C" w:rsidP="001717CF">
            <w:r w:rsidRPr="00F61E0A">
              <w:t>hV4R_MID_V</w:t>
            </w:r>
          </w:p>
        </w:tc>
        <w:tc>
          <w:tcPr>
            <w:tcW w:w="4477" w:type="dxa"/>
            <w:shd w:val="clear" w:color="auto" w:fill="F2F2F2" w:themeFill="background1" w:themeFillShade="F2"/>
            <w:noWrap/>
            <w:hideMark/>
          </w:tcPr>
          <w:p w14:paraId="575DF60A" w14:textId="77777777" w:rsidR="006F7C8C" w:rsidRPr="00F61E0A" w:rsidRDefault="006F7C8C" w:rsidP="001717CF">
            <w:r w:rsidRPr="00F61E0A">
              <w:t>CAAGCAGAAGACGGCATACGAGAT CTCGTTAC GTGACTGGAGTTCAGACGTGTGCTCTTCCGATCT GGACTACHVGGGTWTCTAAT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4AB4D4B2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shd w:val="clear" w:color="auto" w:fill="F2F2F2" w:themeFill="background1" w:themeFillShade="F2"/>
            <w:noWrap/>
            <w:hideMark/>
          </w:tcPr>
          <w:p w14:paraId="16507C32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shd w:val="clear" w:color="auto" w:fill="F2F2F2" w:themeFill="background1" w:themeFillShade="F2"/>
            <w:noWrap/>
            <w:hideMark/>
          </w:tcPr>
          <w:p w14:paraId="28B9413D" w14:textId="77777777" w:rsidR="006F7C8C" w:rsidRPr="00F61E0A" w:rsidRDefault="006F7C8C" w:rsidP="001717CF">
            <w:r w:rsidRPr="00F61E0A">
              <w:t>GTAACGAG</w:t>
            </w:r>
          </w:p>
        </w:tc>
      </w:tr>
      <w:tr w:rsidR="006F7C8C" w:rsidRPr="00F61E0A" w14:paraId="725EAE0E" w14:textId="77777777" w:rsidTr="00757FD2">
        <w:trPr>
          <w:trHeight w:val="500"/>
        </w:trPr>
        <w:tc>
          <w:tcPr>
            <w:tcW w:w="1369" w:type="dxa"/>
            <w:noWrap/>
            <w:hideMark/>
          </w:tcPr>
          <w:p w14:paraId="7057E163" w14:textId="77777777" w:rsidR="006F7C8C" w:rsidRPr="00F61E0A" w:rsidRDefault="006F7C8C" w:rsidP="001717CF">
            <w:r w:rsidRPr="00F61E0A">
              <w:t>hV4R_MID_W</w:t>
            </w:r>
          </w:p>
        </w:tc>
        <w:tc>
          <w:tcPr>
            <w:tcW w:w="4477" w:type="dxa"/>
            <w:noWrap/>
            <w:hideMark/>
          </w:tcPr>
          <w:p w14:paraId="766E9988" w14:textId="77777777" w:rsidR="006F7C8C" w:rsidRPr="00F61E0A" w:rsidRDefault="006F7C8C" w:rsidP="001717CF">
            <w:r w:rsidRPr="00F61E0A">
              <w:t>CAAGCAGAAGACGGCATACGAGAT GTATACGC GTGACTGGAGTTCAGACGTGTGCTCTTCCGATCT A GGACTACHVGGGTWTCTAAT</w:t>
            </w:r>
          </w:p>
        </w:tc>
        <w:tc>
          <w:tcPr>
            <w:tcW w:w="708" w:type="dxa"/>
            <w:noWrap/>
            <w:hideMark/>
          </w:tcPr>
          <w:p w14:paraId="0C04FF4E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noWrap/>
            <w:hideMark/>
          </w:tcPr>
          <w:p w14:paraId="36C3016B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noWrap/>
            <w:hideMark/>
          </w:tcPr>
          <w:p w14:paraId="721A348B" w14:textId="77777777" w:rsidR="006F7C8C" w:rsidRPr="00F61E0A" w:rsidRDefault="006F7C8C" w:rsidP="001717CF">
            <w:r w:rsidRPr="00F61E0A">
              <w:t>GCGTATAC</w:t>
            </w:r>
          </w:p>
        </w:tc>
      </w:tr>
      <w:tr w:rsidR="006F7C8C" w:rsidRPr="00F61E0A" w14:paraId="6FA80611" w14:textId="77777777" w:rsidTr="00757FD2">
        <w:trPr>
          <w:trHeight w:val="500"/>
        </w:trPr>
        <w:tc>
          <w:tcPr>
            <w:tcW w:w="1369" w:type="dxa"/>
            <w:shd w:val="clear" w:color="auto" w:fill="F2F2F2" w:themeFill="background1" w:themeFillShade="F2"/>
            <w:noWrap/>
            <w:hideMark/>
          </w:tcPr>
          <w:p w14:paraId="35484F24" w14:textId="77777777" w:rsidR="006F7C8C" w:rsidRPr="00F61E0A" w:rsidRDefault="006F7C8C" w:rsidP="001717CF">
            <w:r w:rsidRPr="00F61E0A">
              <w:t>hV4R_MID_X</w:t>
            </w:r>
          </w:p>
        </w:tc>
        <w:tc>
          <w:tcPr>
            <w:tcW w:w="4477" w:type="dxa"/>
            <w:shd w:val="clear" w:color="auto" w:fill="F2F2F2" w:themeFill="background1" w:themeFillShade="F2"/>
            <w:noWrap/>
            <w:hideMark/>
          </w:tcPr>
          <w:p w14:paraId="3210DBE4" w14:textId="77777777" w:rsidR="006F7C8C" w:rsidRPr="00F61E0A" w:rsidRDefault="006F7C8C" w:rsidP="001717CF">
            <w:r w:rsidRPr="00F61E0A">
              <w:t>CAAGCAGAAGACGGCATACGAGAT TCGCTACG GTGACTGGAGTTCAGACGTGTGCTCTTCCGATCT TC GGACTACHVGGGTWTCTAAT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hideMark/>
          </w:tcPr>
          <w:p w14:paraId="4BD07C10" w14:textId="77777777" w:rsidR="006F7C8C" w:rsidRPr="00F61E0A" w:rsidRDefault="006F7C8C" w:rsidP="001717CF">
            <w:r w:rsidRPr="00F61E0A">
              <w:t>i7</w:t>
            </w:r>
          </w:p>
        </w:tc>
        <w:tc>
          <w:tcPr>
            <w:tcW w:w="1249" w:type="dxa"/>
            <w:shd w:val="clear" w:color="auto" w:fill="F2F2F2" w:themeFill="background1" w:themeFillShade="F2"/>
            <w:noWrap/>
            <w:hideMark/>
          </w:tcPr>
          <w:p w14:paraId="18346189" w14:textId="77777777" w:rsidR="006F7C8C" w:rsidRPr="00F61E0A" w:rsidRDefault="006F7C8C" w:rsidP="001717CF">
            <w:r w:rsidRPr="00F61E0A">
              <w:t> </w:t>
            </w:r>
          </w:p>
        </w:tc>
        <w:tc>
          <w:tcPr>
            <w:tcW w:w="1269" w:type="dxa"/>
            <w:shd w:val="clear" w:color="auto" w:fill="F2F2F2" w:themeFill="background1" w:themeFillShade="F2"/>
            <w:noWrap/>
            <w:hideMark/>
          </w:tcPr>
          <w:p w14:paraId="2C8E7194" w14:textId="77777777" w:rsidR="006F7C8C" w:rsidRPr="00F61E0A" w:rsidRDefault="006F7C8C" w:rsidP="001717CF">
            <w:r w:rsidRPr="00F61E0A">
              <w:t>CGTAGCGA</w:t>
            </w:r>
          </w:p>
        </w:tc>
      </w:tr>
    </w:tbl>
    <w:p w14:paraId="52AAB529" w14:textId="77777777" w:rsidR="00CB34C4" w:rsidRDefault="00CB34C4"/>
    <w:sectPr w:rsidR="00CB34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C8C"/>
    <w:rsid w:val="00355B61"/>
    <w:rsid w:val="00497EC9"/>
    <w:rsid w:val="004E6FA0"/>
    <w:rsid w:val="005F059A"/>
    <w:rsid w:val="006F7C8C"/>
    <w:rsid w:val="00757FD2"/>
    <w:rsid w:val="00812118"/>
    <w:rsid w:val="00C655D2"/>
    <w:rsid w:val="00CB34C4"/>
    <w:rsid w:val="00E9426B"/>
    <w:rsid w:val="00F60308"/>
    <w:rsid w:val="00F83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A4563"/>
  <w15:chartTrackingRefBased/>
  <w15:docId w15:val="{FF1B11BE-8872-4472-B2CE-180B4F4A5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rsid w:val="006F7C8C"/>
    <w:rPr>
      <w:rFonts w:ascii="Arial" w:hAnsi="Arial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F7C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F7C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F7C8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F7C8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F7C8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F7C8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F7C8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F7C8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F7C8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F7C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F7C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F7C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F7C8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F7C8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F7C8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F7C8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F7C8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F7C8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F7C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F7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7C8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7C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F7C8C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F7C8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F7C8C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F7C8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F7C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F7C8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F7C8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F7C8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3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Teuscher</dc:creator>
  <cp:keywords/>
  <dc:description/>
  <cp:lastModifiedBy>Demmert, Martin</cp:lastModifiedBy>
  <cp:revision>4</cp:revision>
  <dcterms:created xsi:type="dcterms:W3CDTF">2024-05-14T13:58:00Z</dcterms:created>
  <dcterms:modified xsi:type="dcterms:W3CDTF">2024-09-25T15:44:00Z</dcterms:modified>
</cp:coreProperties>
</file>